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7040F" w14:textId="77777777" w:rsidR="00DA30ED" w:rsidRPr="003271C2" w:rsidRDefault="00CB0F6F">
      <w:pPr>
        <w:rPr>
          <w:rFonts w:ascii="Times New Roman" w:hAnsi="Times New Roman" w:cs="Times New Roman"/>
          <w:sz w:val="24"/>
          <w:szCs w:val="24"/>
        </w:rPr>
      </w:pPr>
      <w:bookmarkStart w:id="0" w:name="_Hlk139465432"/>
      <w:r w:rsidRPr="003271C2">
        <w:rPr>
          <w:rFonts w:ascii="Times New Roman" w:hAnsi="Times New Roman" w:cs="Times New Roman"/>
          <w:sz w:val="24"/>
          <w:szCs w:val="24"/>
        </w:rPr>
        <w:t xml:space="preserve">Supplementary Material. </w:t>
      </w:r>
    </w:p>
    <w:p w14:paraId="05875564" w14:textId="2C7919FF" w:rsidR="00CB0F6F" w:rsidRPr="003271C2" w:rsidRDefault="00CB0F6F">
      <w:pPr>
        <w:rPr>
          <w:rFonts w:ascii="Times New Roman" w:hAnsi="Times New Roman" w:cs="Times New Roman"/>
          <w:sz w:val="24"/>
          <w:szCs w:val="24"/>
        </w:rPr>
      </w:pPr>
      <w:r w:rsidRPr="003271C2">
        <w:rPr>
          <w:rFonts w:ascii="Times New Roman" w:hAnsi="Times New Roman" w:cs="Times New Roman"/>
          <w:sz w:val="24"/>
          <w:szCs w:val="24"/>
        </w:rPr>
        <w:t>Economic Strain and Resilience in Cancer (</w:t>
      </w:r>
      <w:proofErr w:type="spellStart"/>
      <w:r w:rsidRPr="003271C2">
        <w:rPr>
          <w:rFonts w:ascii="Times New Roman" w:hAnsi="Times New Roman" w:cs="Times New Roman"/>
          <w:sz w:val="24"/>
          <w:szCs w:val="24"/>
        </w:rPr>
        <w:t>ENRICh</w:t>
      </w:r>
      <w:proofErr w:type="spellEnd"/>
      <w:r w:rsidRPr="003271C2">
        <w:rPr>
          <w:rFonts w:ascii="Times New Roman" w:hAnsi="Times New Roman" w:cs="Times New Roman"/>
          <w:sz w:val="24"/>
          <w:szCs w:val="24"/>
        </w:rPr>
        <w:t>) financial toxicity instrument. Patients are asked to score items from 0 to 10.</w:t>
      </w:r>
    </w:p>
    <w:p w14:paraId="373F6579" w14:textId="3CB30320" w:rsidR="00CB0F6F" w:rsidRPr="003271C2" w:rsidRDefault="00CB0F6F">
      <w:pPr>
        <w:rPr>
          <w:rFonts w:ascii="Times New Roman" w:hAnsi="Times New Roman" w:cs="Times New Roman"/>
          <w:sz w:val="24"/>
          <w:szCs w:val="24"/>
        </w:rPr>
      </w:pPr>
      <w:r w:rsidRPr="003271C2">
        <w:rPr>
          <w:rFonts w:ascii="Times New Roman" w:hAnsi="Times New Roman" w:cs="Times New Roman"/>
          <w:sz w:val="24"/>
          <w:szCs w:val="24"/>
        </w:rPr>
        <w:t>Part 1: Please rate, during the past month, how has your disease and/or treatment affected: 1. Your spending on medical bills; 2. Money in your savings; 3. Other money you owe (like debts and credit cards); 4. Your ability to pay all of your bills; 5. Your ability to pay for food; 6. Your ability to work your usual number of hours at your job; 7. Your ability to contribute to your normal household responsibilities and daily chores; 8. Your stress level about finances; 0 = “not at all affected” to 10 = “affected a great deal”.</w:t>
      </w:r>
    </w:p>
    <w:p w14:paraId="3A8BABFB" w14:textId="76CBDD9C" w:rsidR="00CB0F6F" w:rsidRPr="003271C2" w:rsidRDefault="00CB0F6F">
      <w:pPr>
        <w:rPr>
          <w:rFonts w:ascii="Times New Roman" w:hAnsi="Times New Roman" w:cs="Times New Roman"/>
          <w:sz w:val="24"/>
          <w:szCs w:val="24"/>
        </w:rPr>
      </w:pPr>
      <w:r w:rsidRPr="003271C2">
        <w:rPr>
          <w:rFonts w:ascii="Times New Roman" w:hAnsi="Times New Roman" w:cs="Times New Roman"/>
          <w:sz w:val="24"/>
          <w:szCs w:val="24"/>
        </w:rPr>
        <w:t>Part 2: During the past month, to deal with the financial impact of your disease and/or treatment, how much did you rely on: 1. Using your household income; 2. Using your savings; 3. Using credit cards; 4. Having someone to help manage your medical bills; 5. Having someone to help with your normal household responsibilities and daily chores; 6. Having someone to help care for the people who normally depend on you; 7. Having help from community resources (like churches, foundations, patient assistance, etc.); 0 = “did not rely at all” to 10= “relied a great deal”.</w:t>
      </w:r>
    </w:p>
    <w:bookmarkEnd w:id="0"/>
    <w:p w14:paraId="6F74888E" w14:textId="1A7D4C25" w:rsidR="00767929" w:rsidRDefault="00767929"/>
    <w:p w14:paraId="37ACECD8" w14:textId="2849E077" w:rsidR="005F7BE5" w:rsidRPr="005F7BE5" w:rsidRDefault="005F7BE5" w:rsidP="005F7BE5">
      <w:pPr>
        <w:spacing w:after="0" w:line="276" w:lineRule="auto"/>
        <w:rPr>
          <w:rFonts w:ascii="Times" w:hAnsi="Times" w:cs="Arial"/>
        </w:rPr>
      </w:pPr>
      <w:r w:rsidRPr="006F2E30">
        <w:rPr>
          <w:rFonts w:ascii="Times New Roman" w:hAnsi="Times New Roman" w:cs="Times New Roman"/>
        </w:rPr>
        <w:t>Sensitivity analysis #1: Poisson regression mode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" w:hAnsi="Times" w:cs="Arial"/>
        </w:rPr>
        <w:t>m</w:t>
      </w:r>
      <w:r w:rsidRPr="00B32E89">
        <w:rPr>
          <w:rFonts w:ascii="Times" w:hAnsi="Times" w:cs="Arial"/>
        </w:rPr>
        <w:t>ultivariable predictors of repeated acute care visits by financial toxicity (FT) score</w:t>
      </w:r>
      <w:r>
        <w:rPr>
          <w:rFonts w:ascii="Times" w:hAnsi="Times" w:cs="Arial"/>
        </w:rPr>
        <w:t>s</w:t>
      </w:r>
      <w:r>
        <w:rPr>
          <w:rFonts w:ascii="Times" w:hAnsi="Times" w:cs="Arial"/>
        </w:rPr>
        <w:t xml:space="preserve"> </w:t>
      </w:r>
      <w:r w:rsidRPr="006F2E30">
        <w:rPr>
          <w:rFonts w:ascii="Times New Roman" w:hAnsi="Times New Roman" w:cs="Times New Roman"/>
        </w:rPr>
        <w:t>when age is dichotomized by the median</w:t>
      </w:r>
    </w:p>
    <w:p w14:paraId="0006FB81" w14:textId="77777777" w:rsidR="005F7BE5" w:rsidRDefault="005F7BE5" w:rsidP="005F7BE5">
      <w:pPr>
        <w:rPr>
          <w:rFonts w:ascii="Times New Roman" w:eastAsia="Times New Roman" w:hAnsi="Times New Roman" w:cs="Times New Roman"/>
        </w:rPr>
      </w:pPr>
    </w:p>
    <w:p w14:paraId="26EB3FF5" w14:textId="77777777" w:rsidR="005F7BE5" w:rsidRDefault="005F7BE5" w:rsidP="005F7BE5">
      <w:pPr>
        <w:rPr>
          <w:rFonts w:ascii="Times New Roman" w:eastAsia="Times New Roman" w:hAnsi="Times New Roman" w:cs="Times New Roman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2593"/>
        <w:gridCol w:w="856"/>
        <w:gridCol w:w="910"/>
        <w:gridCol w:w="764"/>
        <w:gridCol w:w="856"/>
        <w:gridCol w:w="910"/>
        <w:gridCol w:w="764"/>
        <w:gridCol w:w="856"/>
        <w:gridCol w:w="910"/>
        <w:gridCol w:w="792"/>
      </w:tblGrid>
      <w:tr w:rsidR="005F7BE5" w:rsidRPr="00D16A83" w14:paraId="341527B1" w14:textId="77777777" w:rsidTr="0051530B">
        <w:trPr>
          <w:trHeight w:val="35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6768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DA4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bal F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7815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erial FT</w:t>
            </w:r>
          </w:p>
        </w:tc>
        <w:tc>
          <w:tcPr>
            <w:tcW w:w="242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854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ing FT</w:t>
            </w:r>
          </w:p>
        </w:tc>
      </w:tr>
      <w:tr w:rsidR="005F7BE5" w:rsidRPr="00D16A83" w14:paraId="485CF6E5" w14:textId="77777777" w:rsidTr="0051530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8EAA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CFA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D101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CCD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ED6F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7DF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2605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72C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D69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2F9A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5F7BE5" w:rsidRPr="00D16A83" w14:paraId="4B771D43" w14:textId="77777777" w:rsidTr="0051530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81C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T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F61F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ECC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-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C517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CB6F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577C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1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1B0B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5D85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A012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-1.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839E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5F7BE5" w:rsidRPr="00D16A83" w14:paraId="28C64B42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A7D84" w14:textId="77777777" w:rsidR="005F7BE5" w:rsidRPr="00D16A83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DF331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7682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399B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C59D9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F8A02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E671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49FB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FED3A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3C70F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4962A1AB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1FE2A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06D45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CCC0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B175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AF0F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B32CF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90B7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8922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C443A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A23F48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04ECC12A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1085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9EF09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408A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-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CED73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E1524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DE10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-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F2A1A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F0FBF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BE63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-2.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DC4917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</w:tr>
      <w:tr w:rsidR="005F7BE5" w:rsidRPr="00D16A83" w14:paraId="36C9EBD6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B1884" w14:textId="77777777" w:rsidR="005F7BE5" w:rsidRPr="00D16A83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8328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7562F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22D8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A6A64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054F2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7A0D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2BC5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013B9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8169F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66134116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94DC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 Non-Hisp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AA23E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EE63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3711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6BC19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FA21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A7ECE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F953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CBD9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F23CC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6F8BC355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4E72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55854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A6415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-2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E641B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317A2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E61B1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-2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693D9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2CFC9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A37B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-2.2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CC79429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</w:t>
            </w:r>
          </w:p>
        </w:tc>
      </w:tr>
      <w:tr w:rsidR="005F7BE5" w:rsidRPr="00D16A83" w14:paraId="5934BF6E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176EF" w14:textId="77777777" w:rsidR="005F7BE5" w:rsidRPr="00D16A83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C8DC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72AA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B7CE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41BB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7F4E1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A147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FB99A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00E68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656DDF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58E7FB0C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0BA5F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 acuity cancer disease 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ABF6E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EAE89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A93D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753D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713D4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06782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FC89C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FCF1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5E90EC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7CBE3A19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6DBA4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er acuity cancer disease 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50C13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D2B8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6-5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B2F1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B1BF0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BAD10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9-4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B27B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F5659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0571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7-5.6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BA077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5F7BE5" w:rsidRPr="00D16A83" w14:paraId="7EE38003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7BC4E" w14:textId="77777777" w:rsidR="005F7BE5" w:rsidRPr="00D16A83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sease Ext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FD37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0D2AD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F0B24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B4B2E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FFB2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2E009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97D3C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6109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57F1C9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22A3CE9E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2E4AE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al or reg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BCF24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64928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15C67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28FDF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6172E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43042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C00B6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40A7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B1D0C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D16A83" w14:paraId="63A28892" w14:textId="77777777" w:rsidTr="0051530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5932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tant metast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85D1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74AC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-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D64E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56C9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3EF3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-1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D9A0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B7CC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03CB" w14:textId="77777777" w:rsidR="005F7BE5" w:rsidRPr="00D16A83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-1.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7828" w14:textId="77777777" w:rsidR="005F7BE5" w:rsidRPr="00D16A83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6A8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9</w:t>
            </w:r>
          </w:p>
        </w:tc>
      </w:tr>
    </w:tbl>
    <w:p w14:paraId="6D5E348F" w14:textId="77777777" w:rsidR="005F7BE5" w:rsidRPr="00DB076F" w:rsidRDefault="005F7BE5" w:rsidP="005F7BE5">
      <w:pPr>
        <w:rPr>
          <w:rFonts w:ascii="Times New Roman" w:eastAsia="Times New Roman" w:hAnsi="Times New Roman" w:cs="Times New Roman"/>
        </w:rPr>
      </w:pPr>
    </w:p>
    <w:p w14:paraId="521344E3" w14:textId="77777777" w:rsidR="005F7BE5" w:rsidRDefault="005F7BE5" w:rsidP="005F7BE5">
      <w:pPr>
        <w:rPr>
          <w:rFonts w:ascii="Times New Roman" w:eastAsia="Times New Roman" w:hAnsi="Times New Roman" w:cs="Times New Roman"/>
        </w:rPr>
      </w:pPr>
    </w:p>
    <w:p w14:paraId="27AAAE41" w14:textId="49A75E1D" w:rsidR="005F7BE5" w:rsidRPr="006F2E30" w:rsidRDefault="005F7BE5" w:rsidP="005F7BE5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nsitivity Analysis #2</w:t>
      </w:r>
      <w:proofErr w:type="gramStart"/>
      <w:r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 w:rsidRPr="006F2E30">
        <w:rPr>
          <w:rFonts w:ascii="Times New Roman" w:hAnsi="Times New Roman" w:cs="Times New Roman"/>
        </w:rPr>
        <w:t>:</w:t>
      </w:r>
      <w:proofErr w:type="gramEnd"/>
      <w:r w:rsidRPr="006F2E30">
        <w:rPr>
          <w:rFonts w:ascii="Times New Roman" w:hAnsi="Times New Roman" w:cs="Times New Roman"/>
        </w:rPr>
        <w:t xml:space="preserve"> Poisson regression model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" w:hAnsi="Times" w:cs="Arial"/>
        </w:rPr>
        <w:t>m</w:t>
      </w:r>
      <w:r w:rsidRPr="00B32E89">
        <w:rPr>
          <w:rFonts w:ascii="Times" w:hAnsi="Times" w:cs="Arial"/>
        </w:rPr>
        <w:t>ultivariable predictors of repeated acute care visits by financial toxicity (FT) score</w:t>
      </w:r>
      <w:r>
        <w:rPr>
          <w:rFonts w:ascii="Times" w:hAnsi="Times" w:cs="Arial"/>
        </w:rPr>
        <w:t xml:space="preserve">s </w:t>
      </w:r>
      <w:r w:rsidRPr="006F2E30">
        <w:rPr>
          <w:rFonts w:ascii="Times New Roman" w:hAnsi="Times New Roman" w:cs="Times New Roman"/>
        </w:rPr>
        <w:t>when age is categorized by quantile</w:t>
      </w:r>
    </w:p>
    <w:p w14:paraId="59EBC9A1" w14:textId="77777777" w:rsidR="005F7BE5" w:rsidRPr="006F2E30" w:rsidRDefault="005F7BE5" w:rsidP="005F7BE5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2593"/>
        <w:gridCol w:w="856"/>
        <w:gridCol w:w="910"/>
        <w:gridCol w:w="764"/>
        <w:gridCol w:w="856"/>
        <w:gridCol w:w="910"/>
        <w:gridCol w:w="764"/>
        <w:gridCol w:w="856"/>
        <w:gridCol w:w="910"/>
        <w:gridCol w:w="882"/>
      </w:tblGrid>
      <w:tr w:rsidR="005F7BE5" w:rsidRPr="006F2E30" w14:paraId="7403052A" w14:textId="77777777" w:rsidTr="0051530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136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688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obal F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E48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erial FT</w:t>
            </w:r>
          </w:p>
        </w:tc>
        <w:tc>
          <w:tcPr>
            <w:tcW w:w="25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CE9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ing FT</w:t>
            </w:r>
          </w:p>
        </w:tc>
      </w:tr>
      <w:tr w:rsidR="005F7BE5" w:rsidRPr="006F2E30" w14:paraId="74F6FC38" w14:textId="77777777" w:rsidTr="0051530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10B3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60FE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D26F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9DD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9082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9CAC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5D5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6077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A63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AF4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5F7BE5" w:rsidRPr="006F2E30" w14:paraId="72A41EE3" w14:textId="77777777" w:rsidTr="0051530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E59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T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4F7D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42A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-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FA9E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8152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25C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-1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B216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F1EC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D53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-1.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3070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5F7BE5" w:rsidRPr="006F2E30" w14:paraId="23092BB7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1E16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003E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2A190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CF9B0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3AFD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D182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7C9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C8053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3D75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5889000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7E6C955A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ECB8C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378F3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3D9DF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A0073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01DB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0921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1D81F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CED9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3628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AC83A2C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44B25F4E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AA910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49EF4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2F62C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-2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AAF74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9DB31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ACFC7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-2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1CB34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D4F6D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CD1A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-3.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0F3D155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</w:tr>
      <w:tr w:rsidR="005F7BE5" w:rsidRPr="006F2E30" w14:paraId="1E2124C1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EFA5F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-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7C97C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94BA7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-3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80297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801D1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A9A2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-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87ADF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E9967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B67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-3.6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EA80052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</w:p>
        </w:tc>
      </w:tr>
      <w:tr w:rsidR="005F7BE5" w:rsidRPr="006F2E30" w14:paraId="1E088F6E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BC73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697A5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468C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-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4CAAC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018CD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4550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-2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EBE63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ADBCB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ECFF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-3.6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F0C182E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5</w:t>
            </w:r>
          </w:p>
        </w:tc>
      </w:tr>
      <w:tr w:rsidR="005F7BE5" w:rsidRPr="006F2E30" w14:paraId="0C4697E1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325F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40E4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4B7AD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7215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6067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35F73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16C30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023C3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8BDC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934DE72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5577DAA1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D4BC3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 Non-Hisp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03415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AE4F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EC1AE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903E7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7B0FF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E1F0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9E53A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BC23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6E6207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3ED9BE06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B402E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A21EB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3FBED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-2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49ED9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EA61A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700ED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B3088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1A03B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CD49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-2.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4E3B669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</w:tr>
      <w:tr w:rsidR="005F7BE5" w:rsidRPr="006F2E30" w14:paraId="51DE3B6F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BCAE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3571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09AB2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B5EE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3AAC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AF08D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B38C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DDEF7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F9E2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CD3BBF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70AF561E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AE937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 acuity cancer disease 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1BF4B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471B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A7E2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6528C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9772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C4EF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EE82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CC20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DCCB10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0BBAF11A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7A62D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er acuity cancer disease 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EC7C5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2859E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CC8F4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60837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5FC12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4-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4336D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5C43A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5A09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-5.4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EED96B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5F7BE5" w:rsidRPr="006F2E30" w14:paraId="449A1D0B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01C08" w14:textId="77777777" w:rsidR="005F7BE5" w:rsidRPr="006F2E30" w:rsidRDefault="005F7BE5" w:rsidP="0051530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sease Ext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0317A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6F59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8FE8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90B8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C4ABB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BB81C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2CB4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D8371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7586150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5A30A985" w14:textId="77777777" w:rsidTr="0051530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906CF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al or reg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72EE8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F4FD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7224E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BE872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13CA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080F9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0B40A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7A677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15A2455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F7BE5" w:rsidRPr="006F2E30" w14:paraId="509A92DE" w14:textId="77777777" w:rsidTr="0051530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896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tant metast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D118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4DF3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-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4103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F2D8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31BF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-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27BA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0561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28EA" w14:textId="77777777" w:rsidR="005F7BE5" w:rsidRPr="006F2E30" w:rsidRDefault="005F7BE5" w:rsidP="0051530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-1.6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6834" w14:textId="77777777" w:rsidR="005F7BE5" w:rsidRPr="006F2E30" w:rsidRDefault="005F7BE5" w:rsidP="0051530B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E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2</w:t>
            </w:r>
          </w:p>
        </w:tc>
      </w:tr>
    </w:tbl>
    <w:p w14:paraId="53DEE1CF" w14:textId="77777777" w:rsidR="005F7BE5" w:rsidRDefault="005F7BE5"/>
    <w:sectPr w:rsidR="005F7BE5" w:rsidSect="001E7E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6F"/>
    <w:rsid w:val="001E7E0D"/>
    <w:rsid w:val="003271C2"/>
    <w:rsid w:val="005F7BE5"/>
    <w:rsid w:val="00733F60"/>
    <w:rsid w:val="00767929"/>
    <w:rsid w:val="008D30A4"/>
    <w:rsid w:val="00CB0F6F"/>
    <w:rsid w:val="00D550A8"/>
    <w:rsid w:val="00DA30ED"/>
    <w:rsid w:val="00FF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5AA2"/>
  <w15:chartTrackingRefBased/>
  <w15:docId w15:val="{36367E0B-6E8C-43A9-9DFA-E965E390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Grace Li</dc:creator>
  <cp:keywords/>
  <dc:description/>
  <cp:lastModifiedBy>Smith,Grace Li</cp:lastModifiedBy>
  <cp:revision>2</cp:revision>
  <dcterms:created xsi:type="dcterms:W3CDTF">2023-07-26T21:24:00Z</dcterms:created>
  <dcterms:modified xsi:type="dcterms:W3CDTF">2023-07-26T21:24:00Z</dcterms:modified>
</cp:coreProperties>
</file>